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6281" w:rsidRDefault="005D0A82" w:rsidP="00766281">
      <w:pPr>
        <w:spacing w:line="240" w:lineRule="auto"/>
      </w:pPr>
      <w:r>
        <w:rPr>
          <w:b/>
        </w:rPr>
        <w:t>Table S4</w:t>
      </w:r>
      <w:r w:rsidR="00766281" w:rsidRPr="00EE0082">
        <w:rPr>
          <w:b/>
        </w:rPr>
        <w:t>.</w:t>
      </w:r>
      <w:r w:rsidR="00766281" w:rsidRPr="004C2403">
        <w:t xml:space="preserve"> </w:t>
      </w:r>
      <w:r w:rsidR="00766281">
        <w:t>Multiple regression-based monthly discharge models for projected future discharge (</w:t>
      </w:r>
      <w:r w:rsidR="00766281">
        <w:rPr>
          <w:rFonts w:cstheme="minorHAnsi"/>
        </w:rPr>
        <w:t>cubic feet per second</w:t>
      </w:r>
      <w:r w:rsidR="00766281">
        <w:t xml:space="preserve">) for 41 gauged </w:t>
      </w:r>
      <w:r w:rsidR="009B578D">
        <w:t>catchments</w:t>
      </w:r>
      <w:r w:rsidR="00766281">
        <w:t xml:space="preserve"> in s</w:t>
      </w:r>
      <w:r w:rsidR="00EB1CFE">
        <w:t>outheast, Alaska, USA using a</w:t>
      </w:r>
      <w:r>
        <w:t>n</w:t>
      </w:r>
      <w:r w:rsidR="00EB1CFE">
        <w:t xml:space="preserve"> ensemble </w:t>
      </w:r>
      <w:r w:rsidR="00192374">
        <w:t xml:space="preserve">global </w:t>
      </w:r>
      <w:r w:rsidR="00EB1CFE">
        <w:t>climate model</w:t>
      </w:r>
      <w:r>
        <w:t xml:space="preserve"> average</w:t>
      </w:r>
      <w:r w:rsidR="00EB1CFE">
        <w:t xml:space="preserve"> </w:t>
      </w:r>
      <w:r w:rsidR="00EB1CFE">
        <w:rPr>
          <w:rFonts w:cstheme="minorHAnsi"/>
        </w:rPr>
        <w:t xml:space="preserve">(ECHAM5, HadCM3, </w:t>
      </w:r>
      <w:r w:rsidR="00192374">
        <w:rPr>
          <w:rFonts w:cstheme="minorHAnsi"/>
        </w:rPr>
        <w:t>an</w:t>
      </w:r>
      <w:bookmarkStart w:id="0" w:name="_GoBack"/>
      <w:bookmarkEnd w:id="0"/>
      <w:r w:rsidR="00192374">
        <w:rPr>
          <w:rFonts w:cstheme="minorHAnsi"/>
        </w:rPr>
        <w:t xml:space="preserve">d </w:t>
      </w:r>
      <w:r w:rsidR="00EB1CFE">
        <w:rPr>
          <w:rFonts w:cstheme="minorHAnsi"/>
        </w:rPr>
        <w:t>CGCM3.1)</w:t>
      </w:r>
      <w:r w:rsidR="00EB1CFE">
        <w:t xml:space="preserve"> </w:t>
      </w:r>
      <w:r w:rsidR="00766281">
        <w:t xml:space="preserve">and the </w:t>
      </w:r>
      <w:r>
        <w:t>A1B</w:t>
      </w:r>
      <w:r w:rsidR="00766281">
        <w:t xml:space="preserve"> global </w:t>
      </w:r>
      <w:r w:rsidR="00192374">
        <w:t xml:space="preserve">greenhouse gas </w:t>
      </w:r>
      <w:r w:rsidR="00766281">
        <w:t>emission scenario for the year 2080.</w:t>
      </w:r>
    </w:p>
    <w:tbl>
      <w:tblPr>
        <w:tblW w:w="11720" w:type="dxa"/>
        <w:jc w:val="center"/>
        <w:tblInd w:w="93" w:type="dxa"/>
        <w:tblLook w:val="04A0" w:firstRow="1" w:lastRow="0" w:firstColumn="1" w:lastColumn="0" w:noHBand="0" w:noVBand="1"/>
      </w:tblPr>
      <w:tblGrid>
        <w:gridCol w:w="2620"/>
        <w:gridCol w:w="678"/>
        <w:gridCol w:w="678"/>
        <w:gridCol w:w="678"/>
        <w:gridCol w:w="678"/>
        <w:gridCol w:w="756"/>
        <w:gridCol w:w="756"/>
        <w:gridCol w:w="756"/>
        <w:gridCol w:w="678"/>
        <w:gridCol w:w="756"/>
        <w:gridCol w:w="756"/>
        <w:gridCol w:w="678"/>
        <w:gridCol w:w="678"/>
        <w:gridCol w:w="700"/>
      </w:tblGrid>
      <w:tr w:rsidR="005D0A82" w:rsidRPr="005D0A82" w:rsidTr="005D0A82">
        <w:trPr>
          <w:trHeight w:val="229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40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onth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arly Mean</w:t>
            </w:r>
          </w:p>
        </w:tc>
      </w:tr>
      <w:tr w:rsidR="005D0A82" w:rsidRPr="005D0A82" w:rsidTr="005D0A82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auge Statio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JA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EB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R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P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JU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JU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UG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EP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OCT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V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EC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0A82" w:rsidRPr="005D0A82" w:rsidRDefault="005D0A82" w:rsidP="005D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5D0A82" w:rsidRPr="005D0A82" w:rsidTr="005D0A82">
        <w:trPr>
          <w:trHeight w:val="6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5D0A82" w:rsidRPr="005D0A82" w:rsidTr="005D0A82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LSEK R NR YAKUTAT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600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767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531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069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2718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3699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7976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6396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5495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1795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456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410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0909.7</w:t>
            </w:r>
          </w:p>
        </w:tc>
      </w:tr>
      <w:tr w:rsidR="005D0A82" w:rsidRPr="005D0A82" w:rsidTr="005D0A82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NTLER R NR AUKE BAY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2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24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1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78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92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76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65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82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34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14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01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0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52.8</w:t>
            </w:r>
          </w:p>
        </w:tc>
      </w:tr>
      <w:tr w:rsidR="005D0A82" w:rsidRPr="005D0A82" w:rsidTr="005D0A82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IG C NR POINT BAKER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3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97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3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1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5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3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9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34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2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4.3</w:t>
            </w:r>
          </w:p>
        </w:tc>
      </w:tr>
      <w:tr w:rsidR="005D0A82" w:rsidRPr="005D0A82" w:rsidTr="005D0A82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LACK R NR PELICAN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33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07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90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68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05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9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0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8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95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58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71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9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92.6</w:t>
            </w:r>
          </w:p>
        </w:tc>
      </w:tr>
      <w:tr w:rsidR="005D0A82" w:rsidRPr="005D0A82" w:rsidTr="005D0A82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OROTHY LK OUTLET NR JUNEAU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9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95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3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9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9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25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2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8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72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2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3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9.3</w:t>
            </w:r>
          </w:p>
        </w:tc>
      </w:tr>
      <w:tr w:rsidR="005D0A82" w:rsidRPr="005D0A82" w:rsidTr="005D0A82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UCK C BL NANCY ST NR AUKE BAY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3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.9</w:t>
            </w:r>
          </w:p>
        </w:tc>
      </w:tr>
      <w:tr w:rsidR="005D0A82" w:rsidRPr="005D0A82" w:rsidTr="005D0A82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ARRAGUT R NR PETERSBURG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7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22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79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354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670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2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02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48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72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931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95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95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21.9</w:t>
            </w:r>
          </w:p>
        </w:tc>
      </w:tr>
      <w:tr w:rsidR="005D0A82" w:rsidRPr="005D0A82" w:rsidTr="005D0A82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ISH C NR KETCHIKAN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29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03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23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71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31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47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7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1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05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41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75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41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99.1</w:t>
            </w:r>
          </w:p>
        </w:tc>
      </w:tr>
      <w:tr w:rsidR="005D0A82" w:rsidRPr="005D0A82" w:rsidTr="005D0A82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OAT C NR WRANGELL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0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42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2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3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53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0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9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6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38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05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4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6.4</w:t>
            </w:r>
          </w:p>
        </w:tc>
      </w:tr>
      <w:tr w:rsidR="005D0A82" w:rsidRPr="005D0A82" w:rsidTr="005D0A82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OAT LK OUTLET NR SKAGWAY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5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4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3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3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.8</w:t>
            </w:r>
          </w:p>
        </w:tc>
      </w:tr>
      <w:tr w:rsidR="005D0A82" w:rsidRPr="005D0A82" w:rsidTr="005D0A82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OLD C NR JUNEAU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0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1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5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6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7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8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4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1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9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5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6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8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5.5</w:t>
            </w:r>
          </w:p>
        </w:tc>
      </w:tr>
      <w:tr w:rsidR="005D0A82" w:rsidRPr="005D0A82" w:rsidTr="005D0A82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ARDING R NR WRANGELL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73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21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38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08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372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90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39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82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86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58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87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40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33.3</w:t>
            </w:r>
          </w:p>
        </w:tc>
      </w:tr>
      <w:tr w:rsidR="005D0A82" w:rsidRPr="005D0A82" w:rsidTr="005D0A82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NDIAN R NR SITKA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0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22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6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6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2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3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2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5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8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28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8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4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4.1</w:t>
            </w:r>
          </w:p>
        </w:tc>
      </w:tr>
      <w:tr w:rsidR="005D0A82" w:rsidRPr="005D0A82" w:rsidTr="005D0A82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NDIAN R NR TENAKEE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0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15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4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4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8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8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9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0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4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76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43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2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5.6</w:t>
            </w:r>
          </w:p>
        </w:tc>
      </w:tr>
      <w:tr w:rsidR="005D0A82" w:rsidRPr="005D0A82" w:rsidTr="005D0A82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AHTAHEENA R NR GUSTAVUS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0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1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8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4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6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1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7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2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8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4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7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4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8.9</w:t>
            </w:r>
          </w:p>
        </w:tc>
      </w:tr>
      <w:tr w:rsidR="005D0A82" w:rsidRPr="005D0A82" w:rsidTr="005D0A82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AKUHAN C NR HAINES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8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3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3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.1</w:t>
            </w:r>
          </w:p>
        </w:tc>
      </w:tr>
      <w:tr w:rsidR="005D0A82" w:rsidRPr="005D0A82" w:rsidTr="005D0A82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ETA R NR KETCHIKAN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56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086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46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383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81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61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72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65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47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984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21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97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08.7</w:t>
            </w:r>
          </w:p>
        </w:tc>
      </w:tr>
      <w:tr w:rsidR="005D0A82" w:rsidRPr="005D0A82" w:rsidTr="005D0A82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LEHINI R NR KLUKWAN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31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65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09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73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17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42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34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31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55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32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28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06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10.7</w:t>
            </w:r>
          </w:p>
        </w:tc>
      </w:tr>
      <w:tr w:rsidR="005D0A82" w:rsidRPr="005D0A82" w:rsidTr="005D0A82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LEMON C NR JUNEAU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6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1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8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8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51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84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5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44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22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81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7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0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6.0</w:t>
            </w:r>
          </w:p>
        </w:tc>
      </w:tr>
      <w:tr w:rsidR="005D0A82" w:rsidRPr="005D0A82" w:rsidTr="005D0A82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HONEY C NR KETCHIKAN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2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90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5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6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0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7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6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4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5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9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8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8.1</w:t>
            </w:r>
          </w:p>
        </w:tc>
      </w:tr>
      <w:tr w:rsidR="005D0A82" w:rsidRPr="005D0A82" w:rsidTr="005D0A82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ENDENHALL R NR AUKE BAY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9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54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0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37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74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5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74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28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986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58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08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55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20.0</w:t>
            </w:r>
          </w:p>
        </w:tc>
      </w:tr>
      <w:tr w:rsidR="005D0A82" w:rsidRPr="005D0A82" w:rsidTr="005D0A82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ONTANA C NR AUKE BAY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7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8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4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8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3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5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1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7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2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6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4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3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0.3</w:t>
            </w:r>
          </w:p>
        </w:tc>
      </w:tr>
      <w:tr w:rsidR="005D0A82" w:rsidRPr="005D0A82" w:rsidTr="005D0A82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AKWASINA R NR SITKA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59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99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48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17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02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39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0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0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31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24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29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77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87.6</w:t>
            </w:r>
          </w:p>
        </w:tc>
      </w:tr>
      <w:tr w:rsidR="005D0A82" w:rsidRPr="005D0A82" w:rsidTr="005D0A82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OLD TOM C NR KASAAN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1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4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6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2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2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1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5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1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0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1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8.0</w:t>
            </w:r>
          </w:p>
        </w:tc>
      </w:tr>
      <w:tr w:rsidR="005D0A82" w:rsidRPr="005D0A82" w:rsidTr="005D0A82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OPHIR C NR YAKUTAT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3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2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7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0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3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9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0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3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6.4</w:t>
            </w:r>
          </w:p>
        </w:tc>
      </w:tr>
      <w:tr w:rsidR="005D0A82" w:rsidRPr="005D0A82" w:rsidTr="005D0A82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AVLOF R NR TENAKEE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8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89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5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72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41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2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4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8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9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76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08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01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56.4</w:t>
            </w:r>
          </w:p>
        </w:tc>
      </w:tr>
      <w:tr w:rsidR="005D0A82" w:rsidRPr="005D0A82" w:rsidTr="005D0A82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ERKINS C NR METLAKATL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5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4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1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4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0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4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5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0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8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8.7</w:t>
            </w:r>
          </w:p>
        </w:tc>
      </w:tr>
      <w:tr w:rsidR="005D0A82" w:rsidRPr="005D0A82" w:rsidTr="005D0A82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ETERSON C BL NF NR AUKE BAY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9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9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7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8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0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4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9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4.9</w:t>
            </w:r>
          </w:p>
        </w:tc>
      </w:tr>
      <w:tr w:rsidR="005D0A82" w:rsidRPr="005D0A82" w:rsidTr="005D0A82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REYNOLDS C NR HYDABURG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0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91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9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1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6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1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9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5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3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91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2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1.2</w:t>
            </w:r>
          </w:p>
        </w:tc>
      </w:tr>
      <w:tr w:rsidR="005D0A82" w:rsidRPr="005D0A82" w:rsidTr="005D0A82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ROCKY PASS C NR POINT BAKER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3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1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5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1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8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9.3</w:t>
            </w:r>
          </w:p>
        </w:tc>
      </w:tr>
      <w:tr w:rsidR="005D0A82" w:rsidRPr="005D0A82" w:rsidTr="005D0A82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ILVER BAY TR NR SITKA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5</w:t>
            </w:r>
          </w:p>
        </w:tc>
      </w:tr>
      <w:tr w:rsidR="005D0A82" w:rsidRPr="005D0A82" w:rsidTr="005D0A82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ITUK R NR YAKUTAT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15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08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22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45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8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2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7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3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40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02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60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49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69.0</w:t>
            </w:r>
          </w:p>
        </w:tc>
      </w:tr>
      <w:tr w:rsidR="005D0A82" w:rsidRPr="005D0A82" w:rsidTr="005D0A82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KAGWAY R AT SKAGWAY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2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45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3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26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52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48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08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76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69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28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82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39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53.6</w:t>
            </w:r>
          </w:p>
        </w:tc>
      </w:tr>
      <w:tr w:rsidR="005D0A82" w:rsidRPr="005D0A82" w:rsidTr="005D0A82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TANEY C NR KLAWOCK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03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09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33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21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22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4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8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0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78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70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70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17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17.5</w:t>
            </w:r>
          </w:p>
        </w:tc>
      </w:tr>
      <w:tr w:rsidR="005D0A82" w:rsidRPr="005D0A82" w:rsidTr="005D0A82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TIKINE R NR WRANGELL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546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3238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823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9159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8552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7462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1967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8117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0994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8330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6906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455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7129.6</w:t>
            </w:r>
          </w:p>
        </w:tc>
      </w:tr>
      <w:tr w:rsidR="005D0A82" w:rsidRPr="005D0A82" w:rsidTr="005D0A82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UNRISE LK  NR WRANGELL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6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9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.4</w:t>
            </w:r>
          </w:p>
        </w:tc>
      </w:tr>
      <w:tr w:rsidR="005D0A82" w:rsidRPr="005D0A82" w:rsidTr="005D0A82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AIYA R NR SKAGWAY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3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03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8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11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27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43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95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84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36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18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03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44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61.6</w:t>
            </w:r>
          </w:p>
        </w:tc>
      </w:tr>
      <w:tr w:rsidR="005D0A82" w:rsidRPr="005D0A82" w:rsidTr="005D0A82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AKU R NR JUNEAU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751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137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976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190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9781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3589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081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403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8667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3982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3138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102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400.1</w:t>
            </w:r>
          </w:p>
        </w:tc>
      </w:tr>
      <w:tr w:rsidR="005D0A82" w:rsidRPr="005D0A82" w:rsidTr="005D0A82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HREEMILE C NR KLAWOCK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3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5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4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3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7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8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3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7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6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39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1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5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6.4</w:t>
            </w:r>
          </w:p>
        </w:tc>
      </w:tr>
      <w:tr w:rsidR="005D0A82" w:rsidRPr="005D0A82" w:rsidTr="005D0A82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ONALITE C NR TENAKEE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9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65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3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8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6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6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7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7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8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41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95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7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7.3</w:t>
            </w:r>
          </w:p>
        </w:tc>
      </w:tr>
      <w:tr w:rsidR="005D0A82" w:rsidRPr="005D0A82" w:rsidTr="005D0A82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WHITE C NR KETCHIKAN AK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0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0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3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1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7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1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9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9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2.5</w:t>
            </w:r>
          </w:p>
        </w:tc>
      </w:tr>
      <w:tr w:rsidR="005D0A82" w:rsidRPr="005D0A82" w:rsidTr="005D0A82">
        <w:trPr>
          <w:trHeight w:val="6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5D0A82" w:rsidRPr="005D0A82" w:rsidTr="005D0A82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Monthly Mean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92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02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97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23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226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648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839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971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280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424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421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34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905.0</w:t>
            </w:r>
          </w:p>
        </w:tc>
      </w:tr>
      <w:tr w:rsidR="005D0A82" w:rsidRPr="005D0A82" w:rsidTr="005D0A82">
        <w:trPr>
          <w:trHeight w:val="60"/>
          <w:jc w:val="center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A82" w:rsidRPr="005D0A82" w:rsidRDefault="005D0A82" w:rsidP="005D0A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D0A82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</w:tbl>
    <w:p w:rsidR="004341D4" w:rsidRDefault="004341D4" w:rsidP="005D0A82">
      <w:pPr>
        <w:jc w:val="center"/>
      </w:pPr>
    </w:p>
    <w:sectPr w:rsidR="004341D4" w:rsidSect="00766281">
      <w:pgSz w:w="15840" w:h="12240" w:orient="landscape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281"/>
    <w:rsid w:val="00192374"/>
    <w:rsid w:val="004341D4"/>
    <w:rsid w:val="005D0A82"/>
    <w:rsid w:val="00766281"/>
    <w:rsid w:val="009B578D"/>
    <w:rsid w:val="00EB1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2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6628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2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662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5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7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0</Words>
  <Characters>405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ure Conservancy</Company>
  <LinksUpToDate>false</LinksUpToDate>
  <CharactersWithSpaces>4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Shanley</dc:creator>
  <cp:keywords/>
  <dc:description/>
  <cp:lastModifiedBy>Colin Shanley</cp:lastModifiedBy>
  <cp:revision>5</cp:revision>
  <dcterms:created xsi:type="dcterms:W3CDTF">2014-05-26T15:56:00Z</dcterms:created>
  <dcterms:modified xsi:type="dcterms:W3CDTF">2014-05-29T23:14:00Z</dcterms:modified>
</cp:coreProperties>
</file>